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88" w:lineRule="auto"/>
        <w:rPr>
          <w:rFonts w:ascii="Times New Roman" w:hAnsi="Times New Roman" w:cs="Times New Roman"/>
          <w:w w:val="110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S4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w w:val="110"/>
          <w:szCs w:val="21"/>
        </w:rPr>
        <w:t xml:space="preserve">Morphological comparison of </w:t>
      </w:r>
      <w:r>
        <w:rPr>
          <w:rFonts w:ascii="Times New Roman" w:hAnsi="Times New Roman" w:cs="Times New Roman"/>
          <w:i/>
          <w:iCs/>
          <w:w w:val="110"/>
          <w:szCs w:val="21"/>
        </w:rPr>
        <w:t>T. cehengensis</w:t>
      </w:r>
      <w:r>
        <w:rPr>
          <w:rFonts w:ascii="Times New Roman" w:hAnsi="Times New Roman" w:cs="Times New Roman"/>
          <w:w w:val="11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w w:val="110"/>
          <w:szCs w:val="21"/>
        </w:rPr>
        <w:t>sp. nov.</w:t>
      </w:r>
      <w:r>
        <w:rPr>
          <w:rFonts w:ascii="Times New Roman" w:hAnsi="Times New Roman" w:cs="Times New Roman"/>
          <w:w w:val="110"/>
          <w:szCs w:val="21"/>
        </w:rPr>
        <w:t xml:space="preserve"> (</w:t>
      </w:r>
      <w:r>
        <w:rPr>
          <w:rFonts w:ascii="Times New Roman" w:hAnsi="Times New Roman" w:cs="Times New Roman"/>
          <w:i/>
          <w:iCs/>
          <w:w w:val="110"/>
          <w:szCs w:val="21"/>
        </w:rPr>
        <w:t>TC</w:t>
      </w:r>
      <w:r>
        <w:rPr>
          <w:rFonts w:ascii="Times New Roman" w:hAnsi="Times New Roman" w:cs="Times New Roman"/>
          <w:w w:val="110"/>
          <w:szCs w:val="21"/>
        </w:rPr>
        <w:t xml:space="preserve">), </w:t>
      </w:r>
      <w:r>
        <w:rPr>
          <w:rFonts w:ascii="Times New Roman" w:hAnsi="Times New Roman" w:cs="Times New Roman"/>
          <w:i/>
          <w:iCs/>
          <w:w w:val="110"/>
          <w:szCs w:val="21"/>
        </w:rPr>
        <w:t xml:space="preserve">T. rongduiensis </w:t>
      </w:r>
      <w:r>
        <w:rPr>
          <w:rFonts w:ascii="Times New Roman" w:hAnsi="Times New Roman" w:cs="Times New Roman"/>
          <w:b/>
          <w:bCs/>
          <w:w w:val="110"/>
          <w:szCs w:val="21"/>
        </w:rPr>
        <w:t>sp. nov.</w:t>
      </w:r>
      <w:r>
        <w:rPr>
          <w:rFonts w:ascii="Times New Roman" w:hAnsi="Times New Roman" w:cs="Times New Roman"/>
          <w:w w:val="110"/>
          <w:szCs w:val="21"/>
        </w:rPr>
        <w:t xml:space="preserve"> (</w:t>
      </w:r>
      <w:r>
        <w:rPr>
          <w:rFonts w:ascii="Times New Roman" w:hAnsi="Times New Roman" w:cs="Times New Roman"/>
          <w:i/>
          <w:iCs/>
          <w:w w:val="110"/>
          <w:szCs w:val="21"/>
        </w:rPr>
        <w:t>TR</w:t>
      </w:r>
      <w:r>
        <w:rPr>
          <w:rFonts w:ascii="Times New Roman" w:hAnsi="Times New Roman" w:cs="Times New Roman"/>
          <w:w w:val="110"/>
          <w:szCs w:val="21"/>
        </w:rPr>
        <w:t xml:space="preserve">), </w:t>
      </w:r>
      <w:r>
        <w:rPr>
          <w:rFonts w:ascii="Times New Roman" w:hAnsi="Times New Roman" w:cs="Times New Roman"/>
          <w:i/>
          <w:iCs/>
          <w:w w:val="110"/>
          <w:szCs w:val="21"/>
        </w:rPr>
        <w:t>T. panzhouensis</w:t>
      </w:r>
      <w:r>
        <w:rPr>
          <w:rFonts w:ascii="Times New Roman" w:hAnsi="Times New Roman" w:cs="Times New Roman"/>
          <w:b/>
          <w:bCs/>
          <w:i/>
          <w:iCs/>
          <w:w w:val="11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w w:val="110"/>
          <w:szCs w:val="21"/>
        </w:rPr>
        <w:t xml:space="preserve">sp. nov. </w:t>
      </w:r>
      <w:r>
        <w:rPr>
          <w:rFonts w:ascii="Times New Roman" w:hAnsi="Times New Roman" w:cs="Times New Roman"/>
          <w:w w:val="110"/>
          <w:szCs w:val="21"/>
        </w:rPr>
        <w:t>(</w:t>
      </w:r>
      <w:r>
        <w:rPr>
          <w:rFonts w:ascii="Times New Roman" w:hAnsi="Times New Roman" w:cs="Times New Roman"/>
          <w:i/>
          <w:iCs/>
          <w:w w:val="110"/>
          <w:szCs w:val="21"/>
        </w:rPr>
        <w:t>TP</w:t>
      </w:r>
      <w:r>
        <w:rPr>
          <w:rFonts w:ascii="Times New Roman" w:hAnsi="Times New Roman" w:cs="Times New Roman"/>
          <w:w w:val="110"/>
          <w:szCs w:val="21"/>
        </w:rPr>
        <w:t xml:space="preserve">),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Cs w:val="21"/>
          <w:lang w:bidi="ar"/>
        </w:rPr>
        <w:t>T. anlongensis</w:t>
      </w:r>
      <w:r>
        <w:rPr>
          <w:rStyle w:val="4"/>
          <w:rFonts w:eastAsia="宋体"/>
          <w:sz w:val="21"/>
          <w:szCs w:val="21"/>
          <w:lang w:bidi="ar"/>
        </w:rPr>
        <w:t xml:space="preserve"> sp. nov.</w:t>
      </w:r>
      <w:r>
        <w:rPr>
          <w:rFonts w:ascii="Times New Roman" w:hAnsi="Times New Roman" w:cs="Times New Roman"/>
          <w:w w:val="110"/>
          <w:szCs w:val="21"/>
        </w:rPr>
        <w:t xml:space="preserve"> (</w:t>
      </w:r>
      <w:r>
        <w:rPr>
          <w:rFonts w:ascii="Times New Roman" w:hAnsi="Times New Roman" w:cs="Times New Roman"/>
          <w:i/>
          <w:iCs/>
          <w:w w:val="110"/>
          <w:szCs w:val="21"/>
        </w:rPr>
        <w:t>TA</w:t>
      </w:r>
      <w:r>
        <w:rPr>
          <w:rFonts w:ascii="Times New Roman" w:hAnsi="Times New Roman" w:cs="Times New Roman"/>
          <w:w w:val="110"/>
          <w:szCs w:val="21"/>
        </w:rPr>
        <w:t xml:space="preserve">),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Cs w:val="21"/>
          <w:lang w:bidi="ar"/>
        </w:rPr>
        <w:t xml:space="preserve">T. baotianensis </w:t>
      </w:r>
      <w:r>
        <w:rPr>
          <w:rFonts w:ascii="Times New Roman" w:hAnsi="Times New Roman" w:cs="Times New Roman"/>
          <w:w w:val="110"/>
          <w:szCs w:val="21"/>
        </w:rPr>
        <w:t>(</w:t>
      </w:r>
      <w:r>
        <w:rPr>
          <w:rFonts w:ascii="Times New Roman" w:hAnsi="Times New Roman" w:cs="Times New Roman"/>
          <w:i/>
          <w:iCs/>
          <w:w w:val="110"/>
          <w:szCs w:val="21"/>
        </w:rPr>
        <w:t>TB</w:t>
      </w:r>
      <w:r>
        <w:rPr>
          <w:rFonts w:ascii="Times New Roman" w:hAnsi="Times New Roman" w:cs="Times New Roman"/>
          <w:w w:val="110"/>
          <w:szCs w:val="21"/>
        </w:rPr>
        <w:t xml:space="preserve">), and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Cs w:val="21"/>
          <w:lang w:bidi="ar"/>
        </w:rPr>
        <w:t xml:space="preserve">T. zhenfengensis </w:t>
      </w:r>
      <w:r>
        <w:rPr>
          <w:rFonts w:ascii="Times New Roman" w:hAnsi="Times New Roman" w:cs="Times New Roman"/>
          <w:w w:val="110"/>
          <w:szCs w:val="21"/>
        </w:rPr>
        <w:t>(</w:t>
      </w:r>
      <w:r>
        <w:rPr>
          <w:rFonts w:ascii="Times New Roman" w:hAnsi="Times New Roman" w:cs="Times New Roman"/>
          <w:i/>
          <w:iCs/>
          <w:w w:val="110"/>
          <w:szCs w:val="21"/>
        </w:rPr>
        <w:t>TZ</w:t>
      </w:r>
      <w:r>
        <w:rPr>
          <w:rFonts w:ascii="Times New Roman" w:hAnsi="Times New Roman" w:cs="Times New Roman"/>
          <w:w w:val="110"/>
          <w:szCs w:val="21"/>
        </w:rPr>
        <w:t xml:space="preserve">). All units in mm. </w:t>
      </w:r>
      <w:r>
        <w:rPr>
          <w:rFonts w:ascii="Times New Roman" w:hAnsi="Times New Roman" w:cs="Times New Roman"/>
          <w:i/>
          <w:iCs/>
          <w:w w:val="110"/>
          <w:szCs w:val="21"/>
        </w:rPr>
        <w:t>P</w:t>
      </w:r>
      <w:r>
        <w:rPr>
          <w:rFonts w:ascii="Times New Roman" w:hAnsi="Times New Roman" w:cs="Times New Roman"/>
          <w:w w:val="110"/>
          <w:szCs w:val="21"/>
        </w:rPr>
        <w:t>-values are at the 95% significance level.</w:t>
      </w:r>
    </w:p>
    <w:tbl>
      <w:tblPr>
        <w:tblStyle w:val="2"/>
        <w:tblW w:w="1986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2"/>
        <w:gridCol w:w="1066"/>
        <w:gridCol w:w="1184"/>
        <w:gridCol w:w="1184"/>
        <w:gridCol w:w="1144"/>
        <w:gridCol w:w="1184"/>
        <w:gridCol w:w="1204"/>
        <w:gridCol w:w="1046"/>
        <w:gridCol w:w="1165"/>
        <w:gridCol w:w="1046"/>
        <w:gridCol w:w="1164"/>
        <w:gridCol w:w="1146"/>
        <w:gridCol w:w="1164"/>
        <w:gridCol w:w="10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510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Style w:val="4"/>
                <w:rFonts w:eastAsia="宋体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. cehengensis</w:t>
            </w:r>
            <w:r>
              <w:rPr>
                <w:rStyle w:val="4"/>
                <w:rFonts w:eastAsia="宋体"/>
                <w:color w:val="auto"/>
                <w:sz w:val="20"/>
                <w:szCs w:val="20"/>
                <w:lang w:val="en-US" w:eastAsia="zh-CN" w:bidi="ar"/>
              </w:rPr>
              <w:t xml:space="preserve"> sp. nov.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color w:val="auto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=3)</w:t>
            </w:r>
          </w:p>
        </w:tc>
        <w:tc>
          <w:tcPr>
            <w:tcW w:w="2328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Style w:val="4"/>
                <w:rFonts w:eastAsia="宋体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. rongduiensis</w:t>
            </w:r>
            <w:r>
              <w:rPr>
                <w:rStyle w:val="4"/>
                <w:rFonts w:eastAsia="宋体"/>
                <w:color w:val="auto"/>
                <w:sz w:val="20"/>
                <w:szCs w:val="20"/>
                <w:lang w:val="en-US" w:eastAsia="zh-CN" w:bidi="ar"/>
              </w:rPr>
              <w:t xml:space="preserve"> sp. nov.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color w:val="auto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=7)</w:t>
            </w:r>
          </w:p>
        </w:tc>
        <w:tc>
          <w:tcPr>
            <w:tcW w:w="2388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Style w:val="4"/>
                <w:rFonts w:eastAsia="宋体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. panzhouensis</w:t>
            </w:r>
            <w:r>
              <w:rPr>
                <w:rStyle w:val="4"/>
                <w:rFonts w:eastAsia="宋体"/>
                <w:color w:val="auto"/>
                <w:sz w:val="20"/>
                <w:szCs w:val="20"/>
                <w:lang w:val="en-US" w:eastAsia="zh-CN" w:bidi="ar"/>
              </w:rPr>
              <w:t xml:space="preserve"> sp. nov.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color w:val="auto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=8)</w:t>
            </w:r>
          </w:p>
        </w:tc>
        <w:tc>
          <w:tcPr>
            <w:tcW w:w="2211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Style w:val="4"/>
                <w:rFonts w:eastAsia="宋体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. anlongensis</w:t>
            </w:r>
            <w:r>
              <w:rPr>
                <w:rStyle w:val="4"/>
                <w:rFonts w:eastAsia="宋体"/>
                <w:color w:val="auto"/>
                <w:sz w:val="20"/>
                <w:szCs w:val="20"/>
                <w:lang w:val="en-US" w:eastAsia="zh-CN" w:bidi="ar"/>
              </w:rPr>
              <w:t xml:space="preserve"> sp. nov.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color w:val="auto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=6)</w:t>
            </w:r>
          </w:p>
        </w:tc>
        <w:tc>
          <w:tcPr>
            <w:tcW w:w="2210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. baotianensi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color w:val="auto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=5)</w:t>
            </w:r>
          </w:p>
        </w:tc>
        <w:tc>
          <w:tcPr>
            <w:tcW w:w="2310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. zhenfengensi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Style w:val="5"/>
                <w:color w:val="auto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=5)</w:t>
            </w:r>
          </w:p>
        </w:tc>
        <w:tc>
          <w:tcPr>
            <w:tcW w:w="1066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s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ge</w:t>
            </w:r>
          </w:p>
        </w:tc>
        <w:tc>
          <w:tcPr>
            <w:tcW w:w="11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11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ge</w:t>
            </w:r>
          </w:p>
        </w:tc>
        <w:tc>
          <w:tcPr>
            <w:tcW w:w="11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11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ge</w:t>
            </w:r>
          </w:p>
        </w:tc>
        <w:tc>
          <w:tcPr>
            <w:tcW w:w="12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10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ge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10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ge</w:t>
            </w:r>
          </w:p>
        </w:tc>
        <w:tc>
          <w:tcPr>
            <w:tcW w:w="11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11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ge</w:t>
            </w:r>
          </w:p>
        </w:tc>
        <w:tc>
          <w:tcPr>
            <w:tcW w:w="11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1066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 length</w:t>
            </w:r>
          </w:p>
        </w:tc>
        <w:tc>
          <w:tcPr>
            <w:tcW w:w="10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.6–63.8</w:t>
            </w:r>
          </w:p>
        </w:tc>
        <w:tc>
          <w:tcPr>
            <w:tcW w:w="11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.7 ± 13.6</w:t>
            </w:r>
          </w:p>
        </w:tc>
        <w:tc>
          <w:tcPr>
            <w:tcW w:w="11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.3–107.7</w:t>
            </w:r>
          </w:p>
        </w:tc>
        <w:tc>
          <w:tcPr>
            <w:tcW w:w="11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7.8 ± 20.3</w:t>
            </w:r>
          </w:p>
        </w:tc>
        <w:tc>
          <w:tcPr>
            <w:tcW w:w="11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9.4–106.3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0.4 ± 10.3</w:t>
            </w:r>
          </w:p>
        </w:tc>
        <w:tc>
          <w:tcPr>
            <w:tcW w:w="10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.1–81.9</w:t>
            </w:r>
          </w:p>
        </w:tc>
        <w:tc>
          <w:tcPr>
            <w:tcW w:w="116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.9 ± 16.9</w:t>
            </w:r>
          </w:p>
        </w:tc>
        <w:tc>
          <w:tcPr>
            <w:tcW w:w="10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.0–96.2</w:t>
            </w:r>
          </w:p>
        </w:tc>
        <w:tc>
          <w:tcPr>
            <w:tcW w:w="116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6.8 ± 18.8</w:t>
            </w:r>
          </w:p>
        </w:tc>
        <w:tc>
          <w:tcPr>
            <w:tcW w:w="11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7.6–117.4</w:t>
            </w:r>
          </w:p>
        </w:tc>
        <w:tc>
          <w:tcPr>
            <w:tcW w:w="116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4.9 ± 16.8</w:t>
            </w:r>
          </w:p>
        </w:tc>
        <w:tc>
          <w:tcPr>
            <w:tcW w:w="106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andard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.5–51.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.8 ± 10.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.4–86.6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.4 ± 16.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.3–88.9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.2 ± 9.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.1–66.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.2 ± 13.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.1–86.5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.7 ± 18.8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.5–96.5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6.1 ± 15.0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ody dep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2–7.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7 ± 1.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2–12.4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9 ± 2.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5–13.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4 ± 2.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–8.9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1 ± 1.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8–10.9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4 ± 2.8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6–14.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8 ± 2.2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ody wid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2–6.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7 ± 1.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4–11.0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6 ± 2.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–11.8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1 ± 2.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–7.6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8 ± 1.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4–9.9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4 ± 2.3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8–11.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7 ± 2.0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ad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8–13.0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3 ± 2.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2–21.6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6 ± 4.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1–21.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6 ± 2.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6–17.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8 ± 3.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7–18.3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.9 ± 3.6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4–25.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.0 ± 4.4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ad dep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6–7.0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3 ± 1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5–11.3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0 ± 2.1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7–10.7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2 ± 1.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–9.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8 ± 1.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–8.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8 ± 1.7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0–10.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7 ± 1.8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ad wid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1–8.0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0 ± 2.0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6–14.5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8 ± 2.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3–13.8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7 ± 1.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–11.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9 ± 2.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6–9.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3 ± 1.9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9–14.0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5 ± 2.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-anterior nostril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–3.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 ± 1.0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–7.2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 ± 1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1–6.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3 ± 0.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–5.7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 ± 1.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–3.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 ± 0.7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2–7.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3 ± 1.8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stance between anterior nostrils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–3.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 ± 1.0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–5.4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 ± 1.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–4.7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 ± 0.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–3.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 ± 0.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–2.3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 ± 0.5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–4.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 ± 1.0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stance between posterior nostrils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–2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 ± 0.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–4.7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3 ± 1.0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–4.0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2 ± 0.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–4.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 ± 0.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–5.3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2 ± 1.0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0–5.0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 ± 0.9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stance between anterior and posterior nostrils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–0.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 ± 0.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–0.5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 ± 0.1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–0.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 ± 0.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–0.6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 ± 0.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–3.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 ± 0.8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–1.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 ± 0.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out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–7.1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3 ± 1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–11.2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2 ± 2.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2–10.0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3 ± 1.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9–8.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9 ± 1.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–7.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9 ± 1.6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1–12.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9 ± 2.4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pper jaw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–3.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 ± 1.0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–6.1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 ± 1.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–5.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2 ± 0.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–4.6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1 ± 1.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–3.9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0 ± 0.8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1–6.0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4 ± 1.2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wer jaw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–1.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 ± 0.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–4.3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 ± 0.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–3.6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 ± 0.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–3.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 ± 0.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–3.5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 ± 0.9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–3.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 ± 0.7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uth wid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–4.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2 ± 1.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3–9.0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8 ± 2.0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1–7.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5 ± 1.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–6.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9 ± 1.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–8.2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6 ± 1.7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8–8.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1 ± 1.4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color w:val="auto"/>
                <w:sz w:val="20"/>
                <w:szCs w:val="20"/>
                <w:lang w:val="en-US" w:eastAsia="zh-CN" w:bidi="ar"/>
              </w:rPr>
              <w:t>Eye diameter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–0.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 ± 0.0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–1.6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 ± 0.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–1.8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 ± 0.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–1.1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 ± 0.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–1.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 ± 0.3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–1.2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 ± 0.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terorbital distance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–4.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 ± 1.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–6.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 ± 1.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8–5.6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8 ± 0.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0–5.7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2 ± 1.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–5.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1 ± 1.2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–5.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2 ± 0.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orsal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4–26.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.0 ± 5.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.9–45.7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.4 ± 9.1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.2–44.9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.2 ± 5.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7–34.6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.7 ± 7.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6–41.0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.9 ± 9.4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.4–51.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.5 ± 8.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orsal-fin base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–7.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4 ± 1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7–10.1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4 ± 2.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4–10.6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3 ± 0.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–8.1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0 ± 1.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6–10.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7 ± 2.2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9–11.9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9 ± 1.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orsal-fin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4–12.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4 ± 2.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1–16.8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9 ± 2.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6–16.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5 ± 1.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4–14.1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0 ± 2.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7–14.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2 ± 2.6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2–23.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.6 ± 3.8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ctoral-fin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7–11.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7 ± 2.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7–17.2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1 ± 3.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6–15.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9 ± 1.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0–14.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6 ± 3.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1–15.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7 ± 3.2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.2–20.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6 ± 3.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ctoral-fin base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–2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 ± 0.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–5.4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1 ± 1.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–4.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 ± 0.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–4.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 ± 1.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–2.5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 ± 0.5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–5.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 ± 1.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ctoral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1–13.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2 ± 3.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1–21.4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8 ± 4.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6–20.7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6 ± 1.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5–17.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7 ± 3.6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5–20.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4 ± 4.1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6–26.0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.3 ± 4.7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vic-fin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9–8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9 ± 1.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–13.7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9 ± 3.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4–13.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2 ± 1.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7–10.7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6 ± 2.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–11.9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1 ± 2.5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1–15.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.4 ± 2.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vic-fin base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–2.0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 ± 0.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–3.3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 ± 0.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–3.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 ± 0.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–2.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 ± 0.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–2.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 ± 0.5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–3.5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 ± 0.8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vic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0–26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.0 ± 5.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.4–45.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.7 ± 9.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.6–44.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.9 ± 4.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9–35.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.9 ± 7.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7–42.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.2 ± 9.9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.4–52.5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.9 ± 8.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al-fin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8–9.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9 ± 2.0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1–14.7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5 ± 2.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9–13.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8 ± 0.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4–11.2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7 ± 2.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4–12.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2 ± 2.5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3–16.2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.6 ± 2.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al-fin base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–4.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 ± 0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3–6.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2 ± 1.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2–8.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6 ± 1.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–5.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 ± 1.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–6.5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2 ± 1.4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7–7.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4 ± 1.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al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.2–37.0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.7 ± 8.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.2–65.8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.3 ± 12.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.5–65.7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.0 ± 6.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.6–51.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.1 ± 10.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.3–65.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.9 ± 14.8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.0–75.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.5 ± 11.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stance between base of pectoral fin and  pelvic fin origin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1–11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4 ± 2.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7–19.9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4 ± 4.1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.1–20.6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4 ± 2.8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7–15.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3 ± 3.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1–22.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7 ± 5.9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8–21.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.6 ± 3.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stance between base of pelvic fin and anal fin origin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8–8.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6 ± 1.8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5–17.0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4 ± 3.0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.4–19.0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8 ± 1.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0–13.8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5 ± 2.7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7–23.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6 ± 4.9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3–18.9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9 ± 2.9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stance between anal fin and posterior margin of anus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–1.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 ± 0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–2.7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 ± 0.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–3.8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 ± 1.0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–2.1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 ± 0.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–1.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 ± 0.3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–2.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 ± 1.0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udal peduncle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–9.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9 ± 2.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7–12.3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7 ± 2.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0–14.4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0 ± 2.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5–10.4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7 ± 1.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1–14.5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4 ± 3.3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9–16.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0 ± 2.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udal peduncle dep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–4.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 ± 1.0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1–8.3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0 ± 1.6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–6.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4 ± 0.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3–6.0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 ± 1.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–6.5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3 ± 1.5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–8.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8 ± 1.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xillary barbel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–4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 ± 1.7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7–9.2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3 ± 2.0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5–7.9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1 ± 1.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–8.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 ± 2.2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–1.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 ± 0.4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6–12.0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9 ± 1.9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rostral barbel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–3.3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 ± 1.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–5.7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8 ± 1.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3–5.0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 ± 0.5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–4.5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 ± 1.1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–2.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 ± 0.6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1–8.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5 ± 2.0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utrostral barbel length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–4.9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 ± 1.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1–10.8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5 ± 2.5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1–10.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8 ± 1.4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–8.3</w:t>
            </w:r>
          </w:p>
        </w:tc>
        <w:tc>
          <w:tcPr>
            <w:tcW w:w="116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5 ± 1.9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0–6.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 ± 1.4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2–15.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6 ± 2.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5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right"/>
        <w:textAlignment w:val="auto"/>
        <w:rPr>
          <w:rFonts w:hint="default" w:ascii="Times New Roman" w:hAnsi="Times New Roman" w:cs="Times New Roman"/>
          <w:b w:val="0"/>
          <w:bCs w:val="0"/>
          <w:w w:val="110"/>
          <w:szCs w:val="21"/>
          <w:lang w:val="en-US" w:eastAsia="zh-CN"/>
        </w:rPr>
        <w:sectPr>
          <w:pgSz w:w="20863" w:h="14740" w:orient="landscape"/>
          <w:pgMar w:top="850" w:right="850" w:bottom="850" w:left="85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 w:val="0"/>
          <w:bCs w:val="0"/>
          <w:w w:val="110"/>
          <w:szCs w:val="21"/>
          <w:lang w:val="en-US" w:eastAsia="zh-CN"/>
        </w:rPr>
        <w:t>Next pag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eastAsia" w:ascii="Times New Roman" w:hAnsi="Times New Roman" w:cs="Times New Roman"/>
          <w:b w:val="0"/>
          <w:bCs w:val="0"/>
          <w:w w:val="110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w w:val="110"/>
          <w:szCs w:val="21"/>
          <w:lang w:val="en-US" w:eastAsia="zh-CN"/>
        </w:rPr>
        <w:t>Continued</w:t>
      </w:r>
    </w:p>
    <w:tbl>
      <w:tblPr>
        <w:tblStyle w:val="2"/>
        <w:tblW w:w="1994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2"/>
        <w:gridCol w:w="1147"/>
        <w:gridCol w:w="1164"/>
        <w:gridCol w:w="1204"/>
        <w:gridCol w:w="1106"/>
        <w:gridCol w:w="1204"/>
        <w:gridCol w:w="1164"/>
        <w:gridCol w:w="1125"/>
        <w:gridCol w:w="1125"/>
        <w:gridCol w:w="1046"/>
        <w:gridCol w:w="1145"/>
        <w:gridCol w:w="1122"/>
        <w:gridCol w:w="1077"/>
        <w:gridCol w:w="12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4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</w:t>
            </w:r>
          </w:p>
        </w:tc>
        <w:tc>
          <w:tcPr>
            <w:tcW w:w="116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</w:t>
            </w:r>
          </w:p>
        </w:tc>
        <w:tc>
          <w:tcPr>
            <w:tcW w:w="12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s. 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Z</w:t>
            </w:r>
          </w:p>
        </w:tc>
        <w:tc>
          <w:tcPr>
            <w:tcW w:w="12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P</w:t>
            </w:r>
          </w:p>
        </w:tc>
        <w:tc>
          <w:tcPr>
            <w:tcW w:w="116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</w:t>
            </w:r>
          </w:p>
        </w:tc>
        <w:tc>
          <w:tcPr>
            <w:tcW w:w="11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</w:t>
            </w:r>
          </w:p>
        </w:tc>
        <w:tc>
          <w:tcPr>
            <w:tcW w:w="11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Z</w:t>
            </w:r>
          </w:p>
        </w:tc>
        <w:tc>
          <w:tcPr>
            <w:tcW w:w="104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</w:t>
            </w:r>
          </w:p>
        </w:tc>
        <w:tc>
          <w:tcPr>
            <w:tcW w:w="114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</w:t>
            </w:r>
          </w:p>
        </w:tc>
        <w:tc>
          <w:tcPr>
            <w:tcW w:w="112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s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Z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 length</w:t>
            </w:r>
          </w:p>
        </w:tc>
        <w:tc>
          <w:tcPr>
            <w:tcW w:w="11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6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8 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110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1 </w:t>
            </w:r>
          </w:p>
        </w:tc>
        <w:tc>
          <w:tcPr>
            <w:tcW w:w="116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2 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4 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10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14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8 </w:t>
            </w:r>
          </w:p>
        </w:tc>
        <w:tc>
          <w:tcPr>
            <w:tcW w:w="112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7 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andard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4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9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ody dep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2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3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3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1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8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9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ody wid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3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6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4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7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ad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3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3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0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7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ad dep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5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5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6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6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8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1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ad wid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3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1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4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5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4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1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-anterior nostril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4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6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5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2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8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9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stance between anterior nostrils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8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5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4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8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stance between posterior nostrils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3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6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stance between anterior and posterior nostrils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nout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4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6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7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5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4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9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1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pper jaw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3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5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4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9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wer jaw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5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3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4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2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8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2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uth wid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2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0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color w:val="auto"/>
                <w:sz w:val="20"/>
                <w:szCs w:val="20"/>
                <w:lang w:val="en-US" w:eastAsia="zh-CN" w:bidi="ar"/>
              </w:rPr>
              <w:t>Eye diameter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4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terorbital distance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8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3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0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6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6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6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4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1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orsal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8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4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6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9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7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orsal-fin base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4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1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0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7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orsal-fin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1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5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7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ctoral-fin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5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3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4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5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4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7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ctoral-fin base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6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4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4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8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8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7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ctoral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6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4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3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7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6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7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vic-fin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4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6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9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2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vic-fin base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2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3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1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5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4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1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8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7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vic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8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1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4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6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8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al-fin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4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6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9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al-fin base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5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4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al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2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6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1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4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7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6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stance between base of pectoral fin and  pelvic fin origi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8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9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8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9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stance between base of pelvic fin and anal fin origin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4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8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8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stance between anal fin and posterior margin of anus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3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5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0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4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udal peduncle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8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8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udal peduncle dep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2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6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4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2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7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7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9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xillary barbel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3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1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6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rostral barbel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6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1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7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0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32" w:beforeLines="10" w:after="32" w:afterLines="1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utrostral barbel length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0 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2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4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1 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 </w:t>
            </w:r>
          </w:p>
        </w:tc>
      </w:tr>
    </w:tbl>
    <w:p/>
    <w:sectPr>
      <w:pgSz w:w="20863" w:h="14740" w:orient="landscape"/>
      <w:pgMar w:top="850" w:right="1440" w:bottom="85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yNTlkMjVmMDVhYjdiN2VhNTI5ZjBiZGY3NDY2ODIifQ=="/>
  </w:docVars>
  <w:rsids>
    <w:rsidRoot w:val="5C2C6A62"/>
    <w:rsid w:val="3E893E7A"/>
    <w:rsid w:val="5C2C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8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5">
    <w:name w:val="font9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6">
    <w:name w:val="font101"/>
    <w:basedOn w:val="3"/>
    <w:qFormat/>
    <w:uiPriority w:val="0"/>
    <w:rPr>
      <w:rFonts w:hint="default" w:ascii="Times New Roman" w:hAnsi="Times New Roman" w:cs="Times New Roman"/>
      <w:color w:val="0000FF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84</Words>
  <Characters>7965</Characters>
  <Lines>0</Lines>
  <Paragraphs>0</Paragraphs>
  <TotalTime>0</TotalTime>
  <ScaleCrop>false</ScaleCrop>
  <LinksUpToDate>false</LinksUpToDate>
  <CharactersWithSpaces>918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15:34:00Z</dcterms:created>
  <dc:creator>T L</dc:creator>
  <cp:lastModifiedBy>1</cp:lastModifiedBy>
  <dcterms:modified xsi:type="dcterms:W3CDTF">2023-09-16T14:1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D465D455156484B8B0A7FC80B3C6BBB_11</vt:lpwstr>
  </property>
</Properties>
</file>